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reg purification flow cytometry profi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667"/>
        <w:gridCol w:w="1444"/>
        <w:gridCol w:w="1682"/>
        <w:gridCol w:w="1435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Patient 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%CD4</w:t>
            </w:r>
            <w:r>
              <w:rPr>
                <w:rFonts w:eastAsia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%CD4</w:t>
            </w:r>
            <w:r>
              <w:rPr>
                <w:rFonts w:eastAsia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eastAsia="Times New Roman"/>
                <w:b/>
                <w:sz w:val="24"/>
                <w:szCs w:val="24"/>
              </w:rPr>
              <w:t>CD25</w:t>
            </w:r>
            <w:r>
              <w:rPr>
                <w:rFonts w:eastAsia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Y MEAN total for CD25 MFI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9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.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7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4.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3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7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3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0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0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9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.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1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8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8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3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4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8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.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3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3.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1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.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6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6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8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6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8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8.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8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6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0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2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3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8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6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1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3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4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1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7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8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4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9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7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1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7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6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4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4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6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1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5.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0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4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0.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4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5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5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0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1.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4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.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5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5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5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8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5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7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8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1.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7.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0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seli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0.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1.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eek 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e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0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spond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7.4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1:44:00Z</dcterms:created>
  <dc:creator>wdesales</dc:creator>
  <dc:description/>
  <dc:language>en-US</dc:language>
  <cp:lastModifiedBy>wdesales</cp:lastModifiedBy>
  <dcterms:modified xsi:type="dcterms:W3CDTF">2016-06-06T11:44:00Z</dcterms:modified>
  <cp:revision>1</cp:revision>
  <dc:subject/>
  <dc:title/>
</cp:coreProperties>
</file>